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639F2" w14:textId="3D7304DA" w:rsidR="003A6AF3" w:rsidRPr="00ED18C0" w:rsidRDefault="003A6AF3" w:rsidP="003A6AF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519755999"/>
      <w:r w:rsidRPr="00ED18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velopment of fluorescent </w:t>
      </w:r>
      <w:r w:rsidRPr="00ED18C0">
        <w:rPr>
          <w:rFonts w:ascii="Times New Roman" w:hAnsi="Times New Roman" w:cs="Times New Roman"/>
          <w:b/>
          <w:i/>
          <w:sz w:val="24"/>
          <w:szCs w:val="24"/>
          <w:lang w:val="en-GB"/>
        </w:rPr>
        <w:t>Escherichia coli</w:t>
      </w:r>
      <w:r w:rsidRPr="00ED18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a whole-cell sensor of 2'-</w:t>
      </w:r>
      <w:r w:rsidR="008F0B12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Pr="00ED18C0">
        <w:rPr>
          <w:rFonts w:ascii="Times New Roman" w:hAnsi="Times New Roman" w:cs="Times New Roman"/>
          <w:b/>
          <w:sz w:val="24"/>
          <w:szCs w:val="24"/>
          <w:lang w:val="en-GB"/>
        </w:rPr>
        <w:t>ucosyllactose</w:t>
      </w:r>
    </w:p>
    <w:bookmarkEnd w:id="0"/>
    <w:p w14:paraId="3C250892" w14:textId="77777777" w:rsidR="00257831" w:rsidRPr="00B84008" w:rsidRDefault="00257831" w:rsidP="0025783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>Jonghyeok Shin</w:t>
      </w: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1</w:t>
      </w:r>
      <w:r w:rsidRPr="00B84008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,</w:t>
      </w: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2</w:t>
      </w:r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</w:t>
      </w:r>
      <w:proofErr w:type="spellStart"/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>Myungseo</w:t>
      </w:r>
      <w:proofErr w:type="spellEnd"/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Park</w:t>
      </w: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1</w:t>
      </w:r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</w:t>
      </w:r>
      <w:proofErr w:type="spellStart"/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>Chakhee</w:t>
      </w:r>
      <w:proofErr w:type="spellEnd"/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Kim</w:t>
      </w: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1</w:t>
      </w:r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</w:t>
      </w:r>
      <w:proofErr w:type="spellStart"/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>Hooyeon</w:t>
      </w:r>
      <w:proofErr w:type="spellEnd"/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Kim</w:t>
      </w: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1</w:t>
      </w:r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</w:t>
      </w:r>
      <w:proofErr w:type="spellStart"/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>Yunjeong</w:t>
      </w:r>
      <w:proofErr w:type="spellEnd"/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Park</w:t>
      </w: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1</w:t>
      </w:r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</w:t>
      </w:r>
      <w:proofErr w:type="spellStart"/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>Choongjin</w:t>
      </w:r>
      <w:proofErr w:type="spellEnd"/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Ban</w:t>
      </w: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1,3</w:t>
      </w:r>
      <w:r w:rsidRPr="00B84008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</w:t>
      </w:r>
      <w:r w:rsidRPr="00103AD4">
        <w:rPr>
          <w:rFonts w:ascii="Times New Roman" w:hAnsi="Times New Roman"/>
          <w:sz w:val="24"/>
          <w:lang w:val="en-GB"/>
        </w:rPr>
        <w:t>Jong</w:t>
      </w:r>
      <w:r>
        <w:rPr>
          <w:rFonts w:ascii="Times New Roman" w:hAnsi="Times New Roman"/>
          <w:sz w:val="24"/>
          <w:lang w:val="en-GB"/>
        </w:rPr>
        <w:t>-</w:t>
      </w:r>
      <w:r>
        <w:rPr>
          <w:rFonts w:ascii="Times New Roman" w:hAnsi="Times New Roman" w:hint="eastAsia"/>
          <w:sz w:val="24"/>
          <w:lang w:val="en-GB"/>
        </w:rPr>
        <w:t>W</w:t>
      </w:r>
      <w:r w:rsidRPr="00103AD4">
        <w:rPr>
          <w:rFonts w:ascii="Times New Roman" w:hAnsi="Times New Roman"/>
          <w:sz w:val="24"/>
          <w:lang w:val="en-GB"/>
        </w:rPr>
        <w:t>on Yoon</w:t>
      </w:r>
      <w:r>
        <w:rPr>
          <w:rFonts w:ascii="Times New Roman" w:hAnsi="Times New Roman"/>
          <w:sz w:val="24"/>
          <w:vertAlign w:val="superscript"/>
          <w:lang w:val="en-GB"/>
        </w:rPr>
        <w:t>4</w:t>
      </w:r>
      <w:r w:rsidRPr="00103AD4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Pr="00103AD4">
        <w:rPr>
          <w:rFonts w:ascii="Times New Roman" w:hAnsi="Times New Roman"/>
          <w:sz w:val="24"/>
          <w:lang w:val="en-GB"/>
        </w:rPr>
        <w:t>Chul</w:t>
      </w:r>
      <w:proofErr w:type="spellEnd"/>
      <w:r w:rsidRPr="00103AD4">
        <w:rPr>
          <w:rFonts w:ascii="Times New Roman" w:hAnsi="Times New Roman"/>
          <w:sz w:val="24"/>
          <w:lang w:val="en-GB"/>
        </w:rPr>
        <w:t>-Soo Shin</w:t>
      </w:r>
      <w:r>
        <w:rPr>
          <w:rFonts w:ascii="Times New Roman" w:hAnsi="Times New Roman"/>
          <w:sz w:val="24"/>
          <w:vertAlign w:val="superscript"/>
          <w:lang w:val="en-GB"/>
        </w:rPr>
        <w:t>4</w:t>
      </w:r>
      <w:r w:rsidRPr="00103AD4">
        <w:rPr>
          <w:rFonts w:ascii="Times New Roman" w:hAnsi="Times New Roman"/>
          <w:sz w:val="24"/>
          <w:lang w:val="en-GB"/>
        </w:rPr>
        <w:t>, Jae Won Lee</w:t>
      </w:r>
      <w:r>
        <w:rPr>
          <w:rFonts w:ascii="Times New Roman" w:hAnsi="Times New Roman"/>
          <w:sz w:val="24"/>
          <w:vertAlign w:val="superscript"/>
          <w:lang w:val="en-GB"/>
        </w:rPr>
        <w:t>2,5</w:t>
      </w:r>
      <w:r w:rsidRPr="00103AD4">
        <w:rPr>
          <w:rFonts w:ascii="Times New Roman" w:hAnsi="Times New Roman"/>
          <w:sz w:val="24"/>
          <w:lang w:val="en-GB"/>
        </w:rPr>
        <w:t>, Yong-Su Jin</w:t>
      </w:r>
      <w:r>
        <w:rPr>
          <w:rFonts w:ascii="Times New Roman" w:hAnsi="Times New Roman"/>
          <w:sz w:val="24"/>
          <w:vertAlign w:val="superscript"/>
          <w:lang w:val="en-GB"/>
        </w:rPr>
        <w:t>2,5</w:t>
      </w:r>
      <w:r w:rsidRPr="00103AD4">
        <w:rPr>
          <w:rFonts w:ascii="Times New Roman" w:hAnsi="Times New Roman"/>
          <w:sz w:val="24"/>
          <w:lang w:val="en-GB"/>
        </w:rPr>
        <w:t>, Yong-Cheol Park</w:t>
      </w:r>
      <w:r>
        <w:rPr>
          <w:rFonts w:ascii="Times New Roman" w:hAnsi="Times New Roman"/>
          <w:sz w:val="24"/>
          <w:vertAlign w:val="superscript"/>
          <w:lang w:val="en-GB"/>
        </w:rPr>
        <w:t>6</w:t>
      </w:r>
      <w:r w:rsidRPr="00103AD4">
        <w:rPr>
          <w:rFonts w:ascii="Times New Roman" w:hAnsi="Times New Roman"/>
          <w:sz w:val="24"/>
          <w:lang w:val="en-GB"/>
        </w:rPr>
        <w:t>, Won-Ki Min</w:t>
      </w:r>
      <w:proofErr w:type="gramStart"/>
      <w:r>
        <w:rPr>
          <w:rFonts w:ascii="Times New Roman" w:hAnsi="Times New Roman"/>
          <w:sz w:val="24"/>
          <w:vertAlign w:val="superscript"/>
          <w:lang w:val="en-GB"/>
        </w:rPr>
        <w:t>7</w:t>
      </w:r>
      <w:r w:rsidRPr="00103AD4">
        <w:rPr>
          <w:rFonts w:ascii="Times New Roman" w:hAnsi="Times New Roman"/>
          <w:sz w:val="24"/>
          <w:vertAlign w:val="superscript"/>
          <w:lang w:val="en-GB"/>
        </w:rPr>
        <w:t>,*</w:t>
      </w:r>
      <w:proofErr w:type="gramEnd"/>
      <w:r w:rsidRPr="00103AD4">
        <w:rPr>
          <w:rFonts w:ascii="Times New Roman" w:hAnsi="Times New Roman"/>
          <w:sz w:val="24"/>
          <w:lang w:val="en-GB"/>
        </w:rPr>
        <w:t>, Dae-Hyuk Kweon</w:t>
      </w:r>
      <w:r>
        <w:rPr>
          <w:rFonts w:ascii="Times New Roman" w:hAnsi="Times New Roman"/>
          <w:sz w:val="24"/>
          <w:vertAlign w:val="superscript"/>
          <w:lang w:val="en-GB"/>
        </w:rPr>
        <w:t>1</w:t>
      </w:r>
      <w:r w:rsidRPr="00103AD4">
        <w:rPr>
          <w:rFonts w:ascii="Times New Roman" w:hAnsi="Times New Roman"/>
          <w:sz w:val="24"/>
          <w:vertAlign w:val="superscript"/>
          <w:lang w:val="en-GB"/>
        </w:rPr>
        <w:t>,</w:t>
      </w:r>
      <w:r>
        <w:rPr>
          <w:rFonts w:ascii="Times New Roman" w:hAnsi="Times New Roman"/>
          <w:sz w:val="24"/>
          <w:vertAlign w:val="superscript"/>
          <w:lang w:val="en-GB"/>
        </w:rPr>
        <w:t>3</w:t>
      </w:r>
      <w:r w:rsidRPr="00103AD4">
        <w:rPr>
          <w:rFonts w:ascii="Times New Roman" w:hAnsi="Times New Roman"/>
          <w:sz w:val="24"/>
          <w:vertAlign w:val="superscript"/>
          <w:lang w:val="en-GB"/>
        </w:rPr>
        <w:t>,</w:t>
      </w:r>
      <w:r>
        <w:rPr>
          <w:rFonts w:ascii="Times New Roman" w:hAnsi="Times New Roman"/>
          <w:sz w:val="24"/>
          <w:vertAlign w:val="superscript"/>
          <w:lang w:val="en-GB"/>
        </w:rPr>
        <w:t>8</w:t>
      </w:r>
      <w:r w:rsidRPr="00103AD4">
        <w:rPr>
          <w:rFonts w:ascii="Times New Roman" w:hAnsi="Times New Roman"/>
          <w:sz w:val="24"/>
          <w:vertAlign w:val="superscript"/>
          <w:lang w:val="en-GB"/>
        </w:rPr>
        <w:t>,*</w:t>
      </w:r>
    </w:p>
    <w:p w14:paraId="5F5D6CAC" w14:textId="77777777" w:rsidR="002C70EA" w:rsidRPr="00257831" w:rsidRDefault="002C70EA" w:rsidP="003A6AF3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4294BD2" w14:textId="77777777" w:rsidR="002C70EA" w:rsidRDefault="002C70E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2109562" w14:textId="5707E000" w:rsidR="003A6AF3" w:rsidRPr="00ED18C0" w:rsidRDefault="003A6AF3" w:rsidP="003A6AF3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D18C0">
        <w:rPr>
          <w:rFonts w:ascii="Times New Roman" w:hAnsi="Times New Roman" w:cs="Times New Roman" w:hint="eastAsia"/>
          <w:b/>
          <w:sz w:val="24"/>
          <w:szCs w:val="24"/>
          <w:lang w:val="en-GB"/>
        </w:rPr>
        <w:lastRenderedPageBreak/>
        <w:t>T</w:t>
      </w:r>
      <w:r w:rsidRPr="00ED18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S1. List of primers used in this study </w:t>
      </w:r>
    </w:p>
    <w:tbl>
      <w:tblPr>
        <w:tblStyle w:val="a4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94"/>
        <w:gridCol w:w="6332"/>
      </w:tblGrid>
      <w:tr w:rsidR="003A6AF3" w:rsidRPr="00ED18C0" w14:paraId="63C1F1D8" w14:textId="77777777" w:rsidTr="2B38BBA1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13FA6D8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6332" w:type="dxa"/>
            <w:tcBorders>
              <w:top w:val="single" w:sz="4" w:space="0" w:color="auto"/>
              <w:bottom w:val="single" w:sz="4" w:space="0" w:color="auto"/>
            </w:tcBorders>
          </w:tcPr>
          <w:p w14:paraId="61F088EE" w14:textId="3CB56860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ence (5</w:t>
            </w:r>
            <w:r w:rsidR="00276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′</w:t>
            </w:r>
            <w:r w:rsidRPr="00ED18C0">
              <w:rPr>
                <w:rFonts w:ascii="Wingdings" w:eastAsia="Wingdings" w:hAnsi="Wingdings" w:cs="Wingdings"/>
                <w:sz w:val="24"/>
                <w:szCs w:val="24"/>
                <w:lang w:val="en-GB"/>
              </w:rPr>
              <w:t></w:t>
            </w:r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</w:t>
            </w:r>
            <w:r w:rsidR="00276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′</w:t>
            </w:r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</w:tr>
      <w:tr w:rsidR="003A6AF3" w:rsidRPr="00ED18C0" w14:paraId="1D19301C" w14:textId="77777777" w:rsidTr="2B38BBA1">
        <w:tc>
          <w:tcPr>
            <w:tcW w:w="2694" w:type="dxa"/>
            <w:tcBorders>
              <w:top w:val="single" w:sz="4" w:space="0" w:color="auto"/>
            </w:tcBorders>
          </w:tcPr>
          <w:p w14:paraId="2267CE14" w14:textId="60C7BE06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UC</w:t>
            </w:r>
            <w:proofErr w:type="spellEnd"/>
            <w:r w:rsidR="0E72D389"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W</w:t>
            </w:r>
          </w:p>
        </w:tc>
        <w:tc>
          <w:tcPr>
            <w:tcW w:w="6332" w:type="dxa"/>
            <w:tcBorders>
              <w:top w:val="single" w:sz="4" w:space="0" w:color="auto"/>
            </w:tcBorders>
          </w:tcPr>
          <w:p w14:paraId="03598A3E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ACGGCTAGCTCAGTCCTAGGTACAGTGCTAGCTTAACTTTAAGAAGGAGATATACATATGGGCACTACTGATTCACGCCAGCTTG</w:t>
            </w:r>
          </w:p>
        </w:tc>
      </w:tr>
      <w:tr w:rsidR="003A6AF3" w:rsidRPr="00ED18C0" w14:paraId="2DC23732" w14:textId="77777777" w:rsidTr="2B38BBA1">
        <w:tc>
          <w:tcPr>
            <w:tcW w:w="2694" w:type="dxa"/>
          </w:tcPr>
          <w:p w14:paraId="6A5775DD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UC</w:t>
            </w:r>
            <w:proofErr w:type="spellEnd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W</w:t>
            </w:r>
          </w:p>
        </w:tc>
        <w:tc>
          <w:tcPr>
            <w:tcW w:w="6332" w:type="dxa"/>
          </w:tcPr>
          <w:p w14:paraId="38519B5E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TCGCGGGATCGAGATCTCGATCCTCTA</w:t>
            </w:r>
          </w:p>
        </w:tc>
      </w:tr>
      <w:tr w:rsidR="003A6AF3" w:rsidRPr="00ED18C0" w14:paraId="6BB48974" w14:textId="77777777" w:rsidTr="2B38BBA1">
        <w:tc>
          <w:tcPr>
            <w:tcW w:w="2694" w:type="dxa"/>
          </w:tcPr>
          <w:p w14:paraId="0ECC4F09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RFP</w:t>
            </w:r>
            <w:proofErr w:type="spellEnd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W</w:t>
            </w:r>
          </w:p>
        </w:tc>
        <w:tc>
          <w:tcPr>
            <w:tcW w:w="6332" w:type="dxa"/>
          </w:tcPr>
          <w:p w14:paraId="4F00C5E4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ACGGCTAGCTCAGTCCTAGGTACAGTGCTAGCTTAACTTTAAGAAGGAGATATACATATGGCGAGTAGCGAAGACGTTATCAAAGA</w:t>
            </w:r>
          </w:p>
        </w:tc>
      </w:tr>
      <w:tr w:rsidR="003A6AF3" w:rsidRPr="00ED18C0" w14:paraId="4BFE8EC2" w14:textId="77777777" w:rsidTr="2B38BBA1">
        <w:tc>
          <w:tcPr>
            <w:tcW w:w="2694" w:type="dxa"/>
          </w:tcPr>
          <w:p w14:paraId="080A07E0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RFP</w:t>
            </w:r>
            <w:proofErr w:type="spellEnd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W</w:t>
            </w:r>
          </w:p>
        </w:tc>
        <w:tc>
          <w:tcPr>
            <w:tcW w:w="6332" w:type="dxa"/>
          </w:tcPr>
          <w:p w14:paraId="03DCE309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CTAAACGATCTCGATCCTCTACG</w:t>
            </w:r>
          </w:p>
        </w:tc>
      </w:tr>
      <w:tr w:rsidR="003A6AF3" w:rsidRPr="00ED18C0" w14:paraId="18521424" w14:textId="77777777" w:rsidTr="2B38BBA1">
        <w:tc>
          <w:tcPr>
            <w:tcW w:w="2694" w:type="dxa"/>
          </w:tcPr>
          <w:p w14:paraId="7FB7950B" w14:textId="0DD824E0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-ConFUC</w:t>
            </w:r>
            <w:proofErr w:type="spellEnd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 FW</w:t>
            </w:r>
          </w:p>
        </w:tc>
        <w:tc>
          <w:tcPr>
            <w:tcW w:w="6332" w:type="dxa"/>
          </w:tcPr>
          <w:p w14:paraId="40DDCEC4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8C0">
              <w:rPr>
                <w:rFonts w:ascii="Times New Roman" w:hAnsi="Times New Roman" w:cs="Times New Roman"/>
                <w:sz w:val="24"/>
                <w:lang w:val="en-GB"/>
              </w:rPr>
              <w:t>CTCATGAATTAATTCAAATATTAACGTTTACAATTTCTGGCGGCACGATGGCAT</w:t>
            </w:r>
          </w:p>
        </w:tc>
      </w:tr>
      <w:tr w:rsidR="003A6AF3" w:rsidRPr="00ED18C0" w14:paraId="35DE6C9B" w14:textId="77777777" w:rsidTr="2B38BBA1">
        <w:tc>
          <w:tcPr>
            <w:tcW w:w="2694" w:type="dxa"/>
          </w:tcPr>
          <w:p w14:paraId="1FDB61E0" w14:textId="16A16012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-ConFUC</w:t>
            </w:r>
            <w:proofErr w:type="spellEnd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 BW</w:t>
            </w:r>
          </w:p>
        </w:tc>
        <w:tc>
          <w:tcPr>
            <w:tcW w:w="6332" w:type="dxa"/>
          </w:tcPr>
          <w:p w14:paraId="3E469C13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8C0">
              <w:rPr>
                <w:rFonts w:ascii="Times New Roman" w:hAnsi="Times New Roman" w:cs="Times New Roman"/>
                <w:sz w:val="24"/>
                <w:lang w:val="en-GB"/>
              </w:rPr>
              <w:t>AATACAAGGGGTGTTTTCAAATATGTATCCGCTCATGAGACAATAACCCTGATAAATG</w:t>
            </w:r>
          </w:p>
        </w:tc>
      </w:tr>
      <w:tr w:rsidR="003A6AF3" w:rsidRPr="00ED18C0" w14:paraId="7E497AD2" w14:textId="77777777" w:rsidTr="2B38BBA1">
        <w:tc>
          <w:tcPr>
            <w:tcW w:w="2694" w:type="dxa"/>
          </w:tcPr>
          <w:p w14:paraId="30F938C5" w14:textId="505FD8E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-ConFUC</w:t>
            </w:r>
            <w:proofErr w:type="spellEnd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 FW</w:t>
            </w:r>
          </w:p>
        </w:tc>
        <w:tc>
          <w:tcPr>
            <w:tcW w:w="6332" w:type="dxa"/>
          </w:tcPr>
          <w:p w14:paraId="6403BBD3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8C0">
              <w:rPr>
                <w:rFonts w:ascii="Times New Roman" w:hAnsi="Times New Roman" w:cs="Times New Roman"/>
                <w:sz w:val="24"/>
                <w:lang w:val="en-GB"/>
              </w:rPr>
              <w:t>AACACCCCTTGTATTACTGTTTATGTAAGCAGACAGTTTTATTGTT</w:t>
            </w:r>
          </w:p>
        </w:tc>
      </w:tr>
      <w:tr w:rsidR="003A6AF3" w:rsidRPr="00ED18C0" w14:paraId="2E398560" w14:textId="77777777" w:rsidTr="2B38BBA1">
        <w:tc>
          <w:tcPr>
            <w:tcW w:w="2694" w:type="dxa"/>
          </w:tcPr>
          <w:p w14:paraId="63F9BD14" w14:textId="022243FB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-ConFUC</w:t>
            </w:r>
            <w:proofErr w:type="spellEnd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 BW</w:t>
            </w:r>
          </w:p>
        </w:tc>
        <w:tc>
          <w:tcPr>
            <w:tcW w:w="6332" w:type="dxa"/>
          </w:tcPr>
          <w:p w14:paraId="7ED78C97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8C0">
              <w:rPr>
                <w:rFonts w:ascii="Times New Roman" w:hAnsi="Times New Roman" w:cs="Times New Roman"/>
                <w:sz w:val="24"/>
                <w:lang w:val="en-GB"/>
              </w:rPr>
              <w:t>GAATTAATTCATGAGCGGATACATATTTGAATGTATTTAGAAAAATAAACAAATAGGG</w:t>
            </w:r>
          </w:p>
        </w:tc>
      </w:tr>
      <w:tr w:rsidR="003A6AF3" w:rsidRPr="00ED18C0" w14:paraId="3900FF55" w14:textId="77777777" w:rsidTr="2B38BBA1">
        <w:tc>
          <w:tcPr>
            <w:tcW w:w="2694" w:type="dxa"/>
          </w:tcPr>
          <w:p w14:paraId="6FBE8BEA" w14:textId="2B297D4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olA-ConRFP</w:t>
            </w:r>
            <w:proofErr w:type="spellEnd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 FW</w:t>
            </w:r>
          </w:p>
        </w:tc>
        <w:tc>
          <w:tcPr>
            <w:tcW w:w="6332" w:type="dxa"/>
          </w:tcPr>
          <w:p w14:paraId="7C0A7A41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GCATAATCGAAATTTGACGGCTAGCTCAGTCCTAGGTACAGT</w:t>
            </w:r>
          </w:p>
        </w:tc>
      </w:tr>
      <w:tr w:rsidR="003A6AF3" w:rsidRPr="00ED18C0" w14:paraId="3582501D" w14:textId="77777777" w:rsidTr="2B38BBA1">
        <w:tc>
          <w:tcPr>
            <w:tcW w:w="2694" w:type="dxa"/>
          </w:tcPr>
          <w:p w14:paraId="7650331F" w14:textId="61F82042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olA-ConRFP</w:t>
            </w:r>
            <w:proofErr w:type="spellEnd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 BW</w:t>
            </w:r>
          </w:p>
        </w:tc>
        <w:tc>
          <w:tcPr>
            <w:tcW w:w="6332" w:type="dxa"/>
          </w:tcPr>
          <w:p w14:paraId="7DC624E5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GCTCACAATTCCTTAAGCACCGGTGGAGTGACGACCTTCA</w:t>
            </w:r>
          </w:p>
        </w:tc>
      </w:tr>
      <w:tr w:rsidR="003A6AF3" w:rsidRPr="00ED18C0" w14:paraId="54CC8EE0" w14:textId="77777777" w:rsidTr="2B38BBA1">
        <w:tc>
          <w:tcPr>
            <w:tcW w:w="2694" w:type="dxa"/>
          </w:tcPr>
          <w:p w14:paraId="63484A2A" w14:textId="0ED3D5BA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ColA-ConRFP</w:t>
            </w:r>
            <w:proofErr w:type="spellEnd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 FW</w:t>
            </w:r>
          </w:p>
        </w:tc>
        <w:tc>
          <w:tcPr>
            <w:tcW w:w="6332" w:type="dxa"/>
          </w:tcPr>
          <w:p w14:paraId="67522118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AATTGTGAGCGGATAACAATTCCCCATCTTAGTATATTA</w:t>
            </w:r>
          </w:p>
        </w:tc>
      </w:tr>
      <w:tr w:rsidR="003A6AF3" w:rsidRPr="00ED18C0" w14:paraId="3ECB1626" w14:textId="77777777" w:rsidTr="2B38BBA1">
        <w:tc>
          <w:tcPr>
            <w:tcW w:w="2694" w:type="dxa"/>
          </w:tcPr>
          <w:p w14:paraId="46921C90" w14:textId="152293F9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olA-ConRFP</w:t>
            </w:r>
            <w:proofErr w:type="spellEnd"/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 BW</w:t>
            </w:r>
          </w:p>
        </w:tc>
        <w:tc>
          <w:tcPr>
            <w:tcW w:w="6332" w:type="dxa"/>
          </w:tcPr>
          <w:p w14:paraId="6E5E9D72" w14:textId="77777777" w:rsidR="003A6AF3" w:rsidRPr="00ED18C0" w:rsidRDefault="003A6AF3" w:rsidP="0067685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18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TCGATTATGCGGCCGTGTACAATACGATTACTTTCT</w:t>
            </w:r>
          </w:p>
        </w:tc>
      </w:tr>
    </w:tbl>
    <w:p w14:paraId="101D93D6" w14:textId="17CB6BB4" w:rsidR="002C70EA" w:rsidRDefault="002C70EA" w:rsidP="003A6AF3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lang w:val="en-GB"/>
        </w:rPr>
      </w:pPr>
    </w:p>
    <w:p w14:paraId="09EB800F" w14:textId="77777777" w:rsidR="00D26187" w:rsidRDefault="00D26187">
      <w:pPr>
        <w:rPr>
          <w:rFonts w:ascii="Times New Roman" w:eastAsia="굴림" w:hAnsi="Times New Roman" w:cs="Times New Roman"/>
          <w:b/>
          <w:bCs/>
          <w:color w:val="0070C0"/>
          <w:kern w:val="0"/>
          <w:sz w:val="24"/>
          <w:szCs w:val="24"/>
          <w:shd w:val="clear" w:color="auto" w:fill="FFFFFF"/>
        </w:rPr>
      </w:pPr>
      <w:bookmarkStart w:id="1" w:name="_Hlk40024626"/>
      <w:r>
        <w:rPr>
          <w:rFonts w:ascii="Times New Roman" w:eastAsia="굴림" w:hAnsi="Times New Roman" w:cs="Times New Roman"/>
          <w:b/>
          <w:bCs/>
          <w:color w:val="0070C0"/>
          <w:kern w:val="0"/>
          <w:sz w:val="24"/>
          <w:szCs w:val="24"/>
          <w:shd w:val="clear" w:color="auto" w:fill="FFFFFF"/>
        </w:rPr>
        <w:br w:type="page"/>
      </w:r>
    </w:p>
    <w:p w14:paraId="2045CF24" w14:textId="416CE720" w:rsidR="00F461A9" w:rsidRPr="00CC12E0" w:rsidRDefault="00F461A9" w:rsidP="00F461A9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CC12E0">
        <w:rPr>
          <w:rFonts w:ascii="Times New Roman" w:eastAsia="굴림" w:hAnsi="Times New Roman" w:cs="Times New Roman" w:hint="eastAsia"/>
          <w:b/>
          <w:bCs/>
          <w:kern w:val="0"/>
          <w:sz w:val="24"/>
          <w:szCs w:val="24"/>
          <w:shd w:val="clear" w:color="auto" w:fill="FFFFFF"/>
        </w:rPr>
        <w:lastRenderedPageBreak/>
        <w:t>T</w:t>
      </w:r>
      <w:r w:rsidRPr="00CC12E0">
        <w:rPr>
          <w:rFonts w:ascii="Times New Roman" w:eastAsia="굴림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able S2. Growth rate and doubling time of </w:t>
      </w:r>
      <w:r w:rsidRPr="00CC12E0">
        <w:rPr>
          <w:rFonts w:ascii="Symbol" w:eastAsia="맑은 고딕" w:hAnsi="Symbol" w:cs="Times New Roman"/>
          <w:b/>
          <w:bCs/>
          <w:sz w:val="24"/>
          <w:szCs w:val="24"/>
        </w:rPr>
        <w:t></w:t>
      </w:r>
      <w:r w:rsidRPr="00CC12E0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L YA </w:t>
      </w:r>
      <w:proofErr w:type="spellStart"/>
      <w:r w:rsidRPr="00CC12E0">
        <w:rPr>
          <w:rFonts w:ascii="Times New Roman" w:eastAsia="맑은 고딕" w:hAnsi="Times New Roman" w:cs="Times New Roman"/>
          <w:b/>
          <w:bCs/>
          <w:sz w:val="24"/>
          <w:szCs w:val="24"/>
        </w:rPr>
        <w:t>pConFUC</w:t>
      </w:r>
      <w:proofErr w:type="spellEnd"/>
      <w:r w:rsidRPr="00CC12E0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grown in 2 g/L 2</w:t>
      </w:r>
      <w:r w:rsidRPr="00CC12E0">
        <w:rPr>
          <w:rFonts w:ascii="Times New Roman" w:hAnsi="Times New Roman" w:cs="Times New Roman"/>
          <w:b/>
          <w:bCs/>
          <w:sz w:val="24"/>
          <w:szCs w:val="24"/>
          <w:lang w:val="en-GB"/>
        </w:rPr>
        <w:t>'-</w:t>
      </w:r>
      <w:r w:rsidRPr="00CC12E0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FL. </w:t>
      </w:r>
      <w:r w:rsidRPr="00CC12E0">
        <w:rPr>
          <w:rFonts w:ascii="Times New Roman" w:eastAsia="맑은 고딕" w:hAnsi="Times New Roman" w:cs="Times New Roman"/>
          <w:sz w:val="24"/>
          <w:szCs w:val="24"/>
        </w:rPr>
        <w:t xml:space="preserve">Each parameter was calculated in the middle of exponential phase. </w:t>
      </w:r>
    </w:p>
    <w:p w14:paraId="31286508" w14:textId="77777777" w:rsidR="00F461A9" w:rsidRPr="00CC12E0" w:rsidRDefault="00F461A9" w:rsidP="00F461A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굴림" w:hAnsi="Times New Roman" w:cs="Times New Roman"/>
          <w:b/>
          <w:bCs/>
          <w:kern w:val="0"/>
          <w:sz w:val="24"/>
          <w:szCs w:val="24"/>
          <w:shd w:val="clear" w:color="auto" w:fill="FFFFFF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031"/>
        <w:gridCol w:w="3031"/>
        <w:gridCol w:w="3033"/>
      </w:tblGrid>
      <w:tr w:rsidR="00CC12E0" w:rsidRPr="00CC12E0" w14:paraId="19C74DD5" w14:textId="77777777" w:rsidTr="00CF1882">
        <w:trPr>
          <w:trHeight w:val="967"/>
        </w:trPr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</w:tcPr>
          <w:p w14:paraId="75B8AC49" w14:textId="77777777" w:rsidR="00F461A9" w:rsidRPr="00CC12E0" w:rsidRDefault="00F461A9" w:rsidP="00DC3A91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</w:tcPr>
          <w:p w14:paraId="48B65831" w14:textId="77777777" w:rsidR="00F461A9" w:rsidRPr="00CC12E0" w:rsidRDefault="00F461A9" w:rsidP="00DC3A91">
            <w:pPr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CC12E0">
              <w:rPr>
                <w:rFonts w:ascii="Symbol" w:eastAsia="맑은 고딕" w:hAnsi="Symbol" w:cs="Times New Roman"/>
                <w:b/>
                <w:bCs/>
                <w:sz w:val="24"/>
                <w:szCs w:val="24"/>
              </w:rPr>
              <w:t></w:t>
            </w:r>
            <w:r w:rsidRPr="00CC12E0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L YA </w:t>
            </w:r>
          </w:p>
          <w:p w14:paraId="16622A64" w14:textId="77777777" w:rsidR="00F461A9" w:rsidRPr="00CC12E0" w:rsidRDefault="00F461A9" w:rsidP="00DC3A91">
            <w:pPr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CC12E0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with 2 g/L 2</w:t>
            </w:r>
            <w:r w:rsidRPr="00CC12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'-</w:t>
            </w:r>
            <w:r w:rsidRPr="00CC12E0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FL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</w:tcPr>
          <w:p w14:paraId="4F0108F5" w14:textId="77777777" w:rsidR="00F461A9" w:rsidRPr="00CC12E0" w:rsidRDefault="00F461A9" w:rsidP="00DC3A91">
            <w:pPr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CC12E0">
              <w:rPr>
                <w:rFonts w:ascii="Symbol" w:eastAsia="맑은 고딕" w:hAnsi="Symbol" w:cs="Times New Roman"/>
                <w:b/>
                <w:bCs/>
                <w:sz w:val="24"/>
                <w:szCs w:val="24"/>
              </w:rPr>
              <w:t></w:t>
            </w:r>
            <w:r w:rsidRPr="00CC12E0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L YA </w:t>
            </w:r>
            <w:proofErr w:type="spellStart"/>
            <w:r w:rsidRPr="00CC12E0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pConFUC</w:t>
            </w:r>
            <w:proofErr w:type="spellEnd"/>
            <w:r w:rsidRPr="00CC12E0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 xml:space="preserve"> with 2 g/L 2</w:t>
            </w:r>
            <w:r w:rsidRPr="00CC12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'-</w:t>
            </w:r>
            <w:r w:rsidRPr="00CC12E0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FL</w:t>
            </w:r>
          </w:p>
          <w:p w14:paraId="75C1758B" w14:textId="77777777" w:rsidR="00F461A9" w:rsidRPr="00CC12E0" w:rsidRDefault="00F461A9" w:rsidP="00DC3A91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CC12E0" w:rsidRPr="00CC12E0" w14:paraId="2F4455AD" w14:textId="77777777" w:rsidTr="00CF1882">
        <w:trPr>
          <w:trHeight w:val="625"/>
        </w:trPr>
        <w:tc>
          <w:tcPr>
            <w:tcW w:w="3031" w:type="dxa"/>
            <w:tcBorders>
              <w:top w:val="single" w:sz="4" w:space="0" w:color="auto"/>
            </w:tcBorders>
          </w:tcPr>
          <w:p w14:paraId="0E01B36E" w14:textId="77777777" w:rsidR="00CC12E0" w:rsidRPr="00CC12E0" w:rsidRDefault="00CC12E0" w:rsidP="00CC12E0">
            <w:pPr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CC12E0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specific growth rate (h</w:t>
            </w:r>
            <w:r w:rsidRPr="00CC12E0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CC12E0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724D4EA3" w14:textId="77777777" w:rsidR="00CC12E0" w:rsidRPr="00CC12E0" w:rsidRDefault="00CC12E0" w:rsidP="00CC12E0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31" w:type="dxa"/>
            <w:tcBorders>
              <w:top w:val="single" w:sz="4" w:space="0" w:color="auto"/>
            </w:tcBorders>
          </w:tcPr>
          <w:p w14:paraId="21A9E380" w14:textId="77777777" w:rsidR="00CC12E0" w:rsidRPr="00CC12E0" w:rsidRDefault="00CC12E0" w:rsidP="00CC12E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12E0">
              <w:rPr>
                <w:rFonts w:ascii="Times New Roman" w:eastAsia="맑은 고딕" w:hAnsi="Times New Roman" w:cs="Times New Roman"/>
                <w:sz w:val="24"/>
                <w:szCs w:val="24"/>
              </w:rPr>
              <w:t>No apparent growth</w:t>
            </w:r>
          </w:p>
          <w:p w14:paraId="060C9593" w14:textId="77777777" w:rsidR="00CC12E0" w:rsidRPr="00CC12E0" w:rsidRDefault="00CC12E0" w:rsidP="00CC12E0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33" w:type="dxa"/>
            <w:tcBorders>
              <w:top w:val="single" w:sz="4" w:space="0" w:color="auto"/>
            </w:tcBorders>
          </w:tcPr>
          <w:p w14:paraId="0D8973BB" w14:textId="77777777" w:rsidR="00CC12E0" w:rsidRPr="00CC12E0" w:rsidRDefault="00CC12E0" w:rsidP="00CC12E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12E0">
              <w:rPr>
                <w:rFonts w:ascii="Times New Roman" w:eastAsia="맑은 고딕" w:hAnsi="Times New Roman" w:cs="Times New Roman"/>
                <w:sz w:val="24"/>
                <w:szCs w:val="24"/>
              </w:rPr>
              <w:t>0.0065±0.0007</w:t>
            </w:r>
          </w:p>
          <w:p w14:paraId="537AF636" w14:textId="77777777" w:rsidR="00CC12E0" w:rsidRPr="00CC12E0" w:rsidRDefault="00CC12E0" w:rsidP="00CC12E0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CC12E0" w:rsidRPr="00CC12E0" w14:paraId="1CA7BD92" w14:textId="77777777" w:rsidTr="00CF1882">
        <w:trPr>
          <w:trHeight w:val="625"/>
        </w:trPr>
        <w:tc>
          <w:tcPr>
            <w:tcW w:w="3031" w:type="dxa"/>
          </w:tcPr>
          <w:p w14:paraId="6B97A270" w14:textId="77777777" w:rsidR="00CC12E0" w:rsidRPr="00CC12E0" w:rsidRDefault="00CC12E0" w:rsidP="00CC12E0">
            <w:pPr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CC12E0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doubling time (h)</w:t>
            </w:r>
          </w:p>
          <w:p w14:paraId="333FA5AA" w14:textId="77777777" w:rsidR="00CC12E0" w:rsidRPr="00CC12E0" w:rsidRDefault="00CC12E0" w:rsidP="00CC12E0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31" w:type="dxa"/>
          </w:tcPr>
          <w:p w14:paraId="6D297252" w14:textId="77777777" w:rsidR="00CC12E0" w:rsidRPr="00CC12E0" w:rsidRDefault="00CC12E0" w:rsidP="00CC12E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12E0">
              <w:rPr>
                <w:rFonts w:ascii="Times New Roman" w:eastAsia="맑은 고딕" w:hAnsi="Times New Roman" w:cs="Times New Roman"/>
                <w:sz w:val="24"/>
                <w:szCs w:val="24"/>
              </w:rPr>
              <w:t>Not determined</w:t>
            </w:r>
          </w:p>
          <w:p w14:paraId="7A5713D7" w14:textId="77777777" w:rsidR="00CC12E0" w:rsidRPr="00CC12E0" w:rsidRDefault="00CC12E0" w:rsidP="00CC12E0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33" w:type="dxa"/>
          </w:tcPr>
          <w:p w14:paraId="6A13A621" w14:textId="77777777" w:rsidR="00CC12E0" w:rsidRPr="00CC12E0" w:rsidRDefault="00CC12E0" w:rsidP="00CC12E0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12E0">
              <w:rPr>
                <w:rFonts w:ascii="Times New Roman" w:eastAsia="맑은 고딕" w:hAnsi="Times New Roman" w:cs="Times New Roman"/>
                <w:sz w:val="24"/>
                <w:szCs w:val="24"/>
              </w:rPr>
              <w:t>107.65±12.31</w:t>
            </w:r>
          </w:p>
          <w:p w14:paraId="35912791" w14:textId="77777777" w:rsidR="00CC12E0" w:rsidRPr="00CC12E0" w:rsidRDefault="00CC12E0" w:rsidP="00CC12E0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bookmarkEnd w:id="1"/>
    </w:tbl>
    <w:p w14:paraId="3C2BEFFF" w14:textId="271EF3E8" w:rsidR="00113839" w:rsidRPr="002378FB" w:rsidRDefault="00113839" w:rsidP="00113839">
      <w:pPr>
        <w:widowControl/>
        <w:wordWrap/>
        <w:autoSpaceDE/>
        <w:autoSpaceDN/>
        <w:rPr>
          <w:rFonts w:ascii="Times New Roman" w:eastAsia="굴림" w:hAnsi="Times New Roman" w:cs="Times New Roman"/>
          <w:b/>
          <w:bCs/>
          <w:color w:val="0070C0"/>
          <w:kern w:val="0"/>
          <w:sz w:val="24"/>
          <w:szCs w:val="24"/>
          <w:shd w:val="clear" w:color="auto" w:fill="FFFFFF"/>
        </w:rPr>
      </w:pPr>
    </w:p>
    <w:p w14:paraId="4EFD3F40" w14:textId="77777777" w:rsidR="00D26187" w:rsidRDefault="00D26187">
      <w:pPr>
        <w:rPr>
          <w:rFonts w:ascii="Times New Roman" w:eastAsia="굴림" w:hAnsi="Times New Roman" w:cs="Times New Roman"/>
          <w:b/>
          <w:bCs/>
          <w:color w:val="0070C0"/>
          <w:kern w:val="0"/>
          <w:sz w:val="24"/>
          <w:szCs w:val="24"/>
          <w:shd w:val="clear" w:color="auto" w:fill="FFFFFF"/>
        </w:rPr>
      </w:pPr>
      <w:r>
        <w:rPr>
          <w:rFonts w:ascii="Times New Roman" w:eastAsia="굴림" w:hAnsi="Times New Roman" w:cs="Times New Roman"/>
          <w:b/>
          <w:bCs/>
          <w:color w:val="0070C0"/>
          <w:kern w:val="0"/>
          <w:sz w:val="24"/>
          <w:szCs w:val="24"/>
          <w:shd w:val="clear" w:color="auto" w:fill="FFFFFF"/>
        </w:rPr>
        <w:br w:type="page"/>
      </w:r>
    </w:p>
    <w:p w14:paraId="2F977C58" w14:textId="2A9C733A" w:rsidR="00113839" w:rsidRPr="00D26187" w:rsidRDefault="00113839" w:rsidP="00113839">
      <w:pPr>
        <w:widowControl/>
        <w:wordWrap/>
        <w:autoSpaceDE/>
        <w:autoSpaceDN/>
        <w:rPr>
          <w:rFonts w:ascii="Times New Roman" w:eastAsia="굴림" w:hAnsi="Times New Roman" w:cs="Times New Roman"/>
          <w:b/>
          <w:bCs/>
          <w:kern w:val="0"/>
          <w:sz w:val="24"/>
          <w:szCs w:val="24"/>
          <w:shd w:val="clear" w:color="auto" w:fill="FFFFFF"/>
        </w:rPr>
      </w:pPr>
      <w:r w:rsidRPr="00D26187">
        <w:rPr>
          <w:rFonts w:ascii="Times New Roman" w:eastAsia="굴림" w:hAnsi="Times New Roman" w:cs="Times New Roman"/>
          <w:b/>
          <w:bCs/>
          <w:kern w:val="0"/>
          <w:sz w:val="24"/>
          <w:szCs w:val="24"/>
          <w:shd w:val="clear" w:color="auto" w:fill="FFFFFF"/>
        </w:rPr>
        <w:lastRenderedPageBreak/>
        <w:t>Table S3. Side-by-side comparison of 2</w:t>
      </w:r>
      <w:r w:rsidRPr="00D26187">
        <w:rPr>
          <w:rFonts w:ascii="Times New Roman" w:hAnsi="Times New Roman" w:cs="Times New Roman"/>
          <w:sz w:val="24"/>
          <w:szCs w:val="24"/>
          <w:lang w:val="en-GB"/>
        </w:rPr>
        <w:t>'-</w:t>
      </w:r>
      <w:r w:rsidRPr="00D26187">
        <w:rPr>
          <w:rFonts w:ascii="Times New Roman" w:eastAsia="굴림" w:hAnsi="Times New Roman" w:cs="Times New Roman"/>
          <w:b/>
          <w:bCs/>
          <w:kern w:val="0"/>
          <w:sz w:val="24"/>
          <w:szCs w:val="24"/>
          <w:shd w:val="clear" w:color="auto" w:fill="FFFFFF"/>
        </w:rPr>
        <w:t>FL detecting methods</w:t>
      </w:r>
    </w:p>
    <w:tbl>
      <w:tblPr>
        <w:tblStyle w:val="a4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913"/>
        <w:gridCol w:w="1914"/>
        <w:gridCol w:w="1914"/>
        <w:gridCol w:w="1914"/>
      </w:tblGrid>
      <w:tr w:rsidR="00D26187" w:rsidRPr="00D26187" w14:paraId="07FCF5AE" w14:textId="77777777" w:rsidTr="001D6D4E">
        <w:trPr>
          <w:trHeight w:val="838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18A0A91" w14:textId="77777777" w:rsidR="00113839" w:rsidRPr="00D26187" w:rsidRDefault="00113839" w:rsidP="00DC3A91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07C44B46" w14:textId="59A1B663" w:rsidR="00113839" w:rsidRPr="00D26187" w:rsidRDefault="00113839" w:rsidP="00DC3A91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Enzymatic method </w:t>
            </w:r>
            <w:r w:rsidR="008129D7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TZXlkYW1ldG92YTwvQXV0aG9yPjxZZWFyPjIwMTg8L1ll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</w:fldData>
              </w:fldChar>
            </w:r>
            <w:r w:rsidR="00786686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instrText xml:space="preserve"> ADDIN EN.CITE </w:instrText>
            </w:r>
            <w:r w:rsidR="00786686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TZXlkYW1ldG92YTwvQXV0aG9yPjxZZWFyPjIwMTg8L1ll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</w:fldData>
              </w:fldChar>
            </w:r>
            <w:r w:rsidR="00786686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instrText xml:space="preserve"> ADDIN EN.CITE.DATA </w:instrText>
            </w:r>
            <w:r w:rsidR="00786686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r>
            <w:r w:rsidR="00786686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fldChar w:fldCharType="end"/>
            </w:r>
            <w:r w:rsidR="008129D7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r>
            <w:r w:rsidR="008129D7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fldChar w:fldCharType="separate"/>
            </w:r>
            <w:r w:rsidR="00786686" w:rsidRPr="00D26187">
              <w:rPr>
                <w:rFonts w:ascii="Times New Roman" w:eastAsia="굴림" w:hAnsi="Times New Roman" w:cs="Times New Roman"/>
                <w:b/>
                <w:bCs/>
                <w:noProof/>
                <w:kern w:val="0"/>
                <w:sz w:val="24"/>
                <w:szCs w:val="24"/>
                <w:vertAlign w:val="superscript"/>
              </w:rPr>
              <w:t>1</w:t>
            </w:r>
            <w:r w:rsidR="008129D7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108873CE" w14:textId="7586F08D" w:rsidR="00113839" w:rsidRPr="00D26187" w:rsidRDefault="00113839" w:rsidP="00DC3A91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One-pot analysis</w:t>
            </w:r>
            <w:r w:rsidR="00517FFB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517FFB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TZXlkYW1ldG92YTwvQXV0aG9yPjxZZWFyPjIwMTk8L1ll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</w:fldData>
              </w:fldChar>
            </w:r>
            <w:r w:rsidR="00786686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instrText xml:space="preserve"> ADDIN EN.CITE </w:instrText>
            </w:r>
            <w:r w:rsidR="00786686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TZXlkYW1ldG92YTwvQXV0aG9yPjxZZWFyPjIwMTk8L1ll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</w:fldData>
              </w:fldChar>
            </w:r>
            <w:r w:rsidR="00786686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instrText xml:space="preserve"> ADDIN EN.CITE.DATA </w:instrText>
            </w:r>
            <w:r w:rsidR="00786686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r>
            <w:r w:rsidR="00786686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fldChar w:fldCharType="end"/>
            </w:r>
            <w:r w:rsidR="00517FFB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r>
            <w:r w:rsidR="00517FFB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fldChar w:fldCharType="separate"/>
            </w:r>
            <w:r w:rsidR="00786686" w:rsidRPr="00D26187">
              <w:rPr>
                <w:rFonts w:ascii="Times New Roman" w:eastAsia="굴림" w:hAnsi="Times New Roman" w:cs="Times New Roman"/>
                <w:b/>
                <w:bCs/>
                <w:noProof/>
                <w:kern w:val="0"/>
                <w:sz w:val="24"/>
                <w:szCs w:val="24"/>
                <w:vertAlign w:val="superscript"/>
              </w:rPr>
              <w:t>2</w:t>
            </w:r>
            <w:r w:rsidR="00517FFB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5DCF623A" w14:textId="504447B1" w:rsidR="00113839" w:rsidRPr="00D26187" w:rsidRDefault="00113839" w:rsidP="00DC3A91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HPLC</w:t>
            </w:r>
            <w:r w:rsidR="008129D7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1D6D4E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fldChar w:fldCharType="begin"/>
            </w:r>
            <w:r w:rsidR="00786686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instrText xml:space="preserve"> ADDIN EN.CITE &lt;EndNote&gt;&lt;Cite&gt;&lt;Author&gt;Christensen&lt;/Author&gt;&lt;Year&gt;2020&lt;/Year&gt;&lt;RecNum&gt;1067&lt;/RecNum&gt;&lt;DisplayText&gt;&lt;style face="superscript"&gt;3&lt;/style&gt;&lt;/DisplayText&gt;&lt;record&gt;&lt;rec-number&gt;1067&lt;/rec-number&gt;&lt;foreign-keys&gt;&lt;key app="EN" db-id="wdsr0t9z2xwre6efdspxp9averp5tp9p0avf" timestamp="1589150482"&gt;1067&lt;/key&gt;&lt;/foreign-keys&gt;&lt;ref-type name="Journal Article"&gt;17&lt;/ref-type&gt;&lt;contributors&gt;&lt;authors&gt;&lt;author&gt;Christensen, A. S.&lt;/author&gt;&lt;author&gt;Skov, S. H.&lt;/author&gt;&lt;author&gt;Lendal, S. E.&lt;/author&gt;&lt;author&gt;Hornshoj, B. H.&lt;/author&gt;&lt;/authors&gt;&lt;/contributors&gt;&lt;auth-address&gt;DuPont Nutrition Biosciences ApS, Edwin Rahrs Vej 38, 8220, Brabrand, Denmark.&lt;/auth-address&gt;&lt;titles&gt;&lt;title&gt;Quantifying the human milk oligosaccharides 2&amp;apos;-fucosyllactose and 3-fucosyllactose in different food applications by high-performance liquid chromatography with refractive index detection&lt;/title&gt;&lt;secondary-title&gt;J Food Sci&lt;/secondary-title&gt;&lt;/titles&gt;&lt;periodical&gt;&lt;full-title&gt;J Food Sci&lt;/full-title&gt;&lt;/periodical&gt;&lt;pages&gt;332-339&lt;/pages&gt;&lt;volume&gt;85&lt;/volume&gt;&lt;number&gt;2&lt;/number&gt;&lt;edition&gt;2020/01/23&lt;/edition&gt;&lt;keywords&gt;&lt;keyword&gt;Chromatography, High Pressure Liquid/*methods&lt;/keyword&gt;&lt;keyword&gt;Female&lt;/keyword&gt;&lt;keyword&gt;Humans&lt;/keyword&gt;&lt;keyword&gt;Infant&lt;/keyword&gt;&lt;keyword&gt;Infant Formula/chemistry&lt;/keyword&gt;&lt;keyword&gt;Limit of Detection&lt;/keyword&gt;&lt;keyword&gt;Milk, Human/*chemistry&lt;/keyword&gt;&lt;keyword&gt;Oligosaccharides/*analysis&lt;/keyword&gt;&lt;keyword&gt;Refractometry/*methods&lt;/keyword&gt;&lt;keyword&gt;Trisaccharides/*analysis&lt;/keyword&gt;&lt;keyword&gt;2&amp;apos;-fucosyllactose&lt;/keyword&gt;&lt;keyword&gt;3-fucosyllactose&lt;/keyword&gt;&lt;keyword&gt;high-performance liquid chromatography&lt;/keyword&gt;&lt;keyword&gt;milk&lt;/keyword&gt;&lt;keyword&gt;yoghurt&lt;/keyword&gt;&lt;/keywords&gt;&lt;dates&gt;&lt;year&gt;2020&lt;/year&gt;&lt;pub-dates&gt;&lt;date&gt;Feb&lt;/date&gt;&lt;/pub-dates&gt;&lt;/dates&gt;&lt;isbn&gt;1750-3841 (Electronic)&amp;#xD;0022-1147 (Linking)&lt;/isbn&gt;&lt;accession-num&gt;31968133&lt;/accession-num&gt;&lt;urls&gt;&lt;related-urls&gt;&lt;url&gt;https://www.ncbi.nlm.nih.gov/pubmed/31968133&lt;/url&gt;&lt;/related-urls&gt;&lt;/urls&gt;&lt;custom2&gt;PMC7027475&lt;/custom2&gt;&lt;electronic-resource-num&gt;10.1111/1750-3841.15005&lt;/electronic-resource-num&gt;&lt;/record&gt;&lt;/Cite&gt;&lt;/EndNote&gt;</w:instrText>
            </w:r>
            <w:r w:rsidR="001D6D4E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fldChar w:fldCharType="separate"/>
            </w:r>
            <w:r w:rsidR="00786686" w:rsidRPr="00D26187">
              <w:rPr>
                <w:rFonts w:ascii="Times New Roman" w:eastAsia="굴림" w:hAnsi="Times New Roman" w:cs="Times New Roman"/>
                <w:b/>
                <w:bCs/>
                <w:noProof/>
                <w:kern w:val="0"/>
                <w:sz w:val="24"/>
                <w:szCs w:val="24"/>
                <w:vertAlign w:val="superscript"/>
              </w:rPr>
              <w:t>3</w:t>
            </w:r>
            <w:r w:rsidR="001D6D4E"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77F83457" w14:textId="0ACE1F17" w:rsidR="00113839" w:rsidRPr="00D26187" w:rsidRDefault="00113839" w:rsidP="00DC3A91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Whole-cell Sensor (this study)</w:t>
            </w:r>
          </w:p>
        </w:tc>
      </w:tr>
      <w:tr w:rsidR="00D26187" w:rsidRPr="00D26187" w14:paraId="70CC41AD" w14:textId="77777777" w:rsidTr="002962F5">
        <w:trPr>
          <w:trHeight w:val="421"/>
        </w:trPr>
        <w:tc>
          <w:tcPr>
            <w:tcW w:w="1838" w:type="dxa"/>
            <w:tcBorders>
              <w:top w:val="single" w:sz="4" w:space="0" w:color="auto"/>
            </w:tcBorders>
          </w:tcPr>
          <w:p w14:paraId="0E69C24C" w14:textId="77777777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Time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0A4F85ED" w14:textId="71DB7D4C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~70 min/plate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27D17DEF" w14:textId="46692D19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~60 min/plate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2AD91371" w14:textId="696C52B4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9 min/sample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64CB92D1" w14:textId="53D0D46B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~4 h/plate</w:t>
            </w:r>
          </w:p>
        </w:tc>
      </w:tr>
      <w:tr w:rsidR="00D26187" w:rsidRPr="00D26187" w14:paraId="32CBB851" w14:textId="77777777" w:rsidTr="001D6D4E">
        <w:trPr>
          <w:trHeight w:val="279"/>
        </w:trPr>
        <w:tc>
          <w:tcPr>
            <w:tcW w:w="1838" w:type="dxa"/>
          </w:tcPr>
          <w:p w14:paraId="67007D4F" w14:textId="77777777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Required material and methods</w:t>
            </w:r>
          </w:p>
        </w:tc>
        <w:tc>
          <w:tcPr>
            <w:tcW w:w="1913" w:type="dxa"/>
          </w:tcPr>
          <w:p w14:paraId="18D43C75" w14:textId="643CB657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FUCS, fucose assay kit, Spectrophotometer</w:t>
            </w:r>
          </w:p>
        </w:tc>
        <w:tc>
          <w:tcPr>
            <w:tcW w:w="1914" w:type="dxa"/>
          </w:tcPr>
          <w:p w14:paraId="2120188A" w14:textId="1F7ED334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rotein expression and purification, Spectrophotometer</w:t>
            </w:r>
          </w:p>
        </w:tc>
        <w:tc>
          <w:tcPr>
            <w:tcW w:w="1914" w:type="dxa"/>
          </w:tcPr>
          <w:p w14:paraId="675A3D46" w14:textId="47CEBF79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HPLC equipped with an appropriate column</w:t>
            </w:r>
          </w:p>
        </w:tc>
        <w:tc>
          <w:tcPr>
            <w:tcW w:w="1914" w:type="dxa"/>
          </w:tcPr>
          <w:p w14:paraId="0BED89CA" w14:textId="13A3CE2E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Bacterial cell cultivation, Spectrophotometer (Optional)</w:t>
            </w:r>
          </w:p>
        </w:tc>
      </w:tr>
      <w:tr w:rsidR="00D26187" w:rsidRPr="00D26187" w14:paraId="0B47C74E" w14:textId="77777777" w:rsidTr="001D6D4E">
        <w:trPr>
          <w:trHeight w:val="279"/>
        </w:trPr>
        <w:tc>
          <w:tcPr>
            <w:tcW w:w="1838" w:type="dxa"/>
          </w:tcPr>
          <w:p w14:paraId="4C6ABC2A" w14:textId="13E59780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Accuracy</w:t>
            </w:r>
          </w:p>
        </w:tc>
        <w:tc>
          <w:tcPr>
            <w:tcW w:w="1913" w:type="dxa"/>
          </w:tcPr>
          <w:p w14:paraId="35C16EB3" w14:textId="6A23CEB0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Quantitative</w:t>
            </w:r>
          </w:p>
        </w:tc>
        <w:tc>
          <w:tcPr>
            <w:tcW w:w="1914" w:type="dxa"/>
          </w:tcPr>
          <w:p w14:paraId="58C0A1E4" w14:textId="4668A50C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Quantitative</w:t>
            </w:r>
          </w:p>
        </w:tc>
        <w:tc>
          <w:tcPr>
            <w:tcW w:w="1914" w:type="dxa"/>
          </w:tcPr>
          <w:p w14:paraId="710F9200" w14:textId="3E47F0C1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Quantitative</w:t>
            </w:r>
          </w:p>
        </w:tc>
        <w:tc>
          <w:tcPr>
            <w:tcW w:w="1914" w:type="dxa"/>
          </w:tcPr>
          <w:p w14:paraId="7D60F299" w14:textId="406C961F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emi-quantitative</w:t>
            </w:r>
          </w:p>
        </w:tc>
      </w:tr>
      <w:tr w:rsidR="00D26187" w:rsidRPr="00D26187" w14:paraId="6F288BCC" w14:textId="77777777" w:rsidTr="001D6D4E">
        <w:trPr>
          <w:trHeight w:val="279"/>
        </w:trPr>
        <w:tc>
          <w:tcPr>
            <w:tcW w:w="1838" w:type="dxa"/>
          </w:tcPr>
          <w:p w14:paraId="5BB5A837" w14:textId="77777777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Detection range</w:t>
            </w:r>
          </w:p>
        </w:tc>
        <w:tc>
          <w:tcPr>
            <w:tcW w:w="1913" w:type="dxa"/>
          </w:tcPr>
          <w:p w14:paraId="63033E9D" w14:textId="33739E0D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0 mg/mL - 976 mg/mL</w:t>
            </w:r>
          </w:p>
        </w:tc>
        <w:tc>
          <w:tcPr>
            <w:tcW w:w="1914" w:type="dxa"/>
          </w:tcPr>
          <w:p w14:paraId="0E85F7D0" w14:textId="4104805A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4 mg/mL - 976 mg/mL</w:t>
            </w:r>
          </w:p>
        </w:tc>
        <w:tc>
          <w:tcPr>
            <w:tcW w:w="1914" w:type="dxa"/>
          </w:tcPr>
          <w:p w14:paraId="448093D2" w14:textId="3C708C94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2 mg/mL - 12 mg/ml</w:t>
            </w:r>
          </w:p>
        </w:tc>
        <w:tc>
          <w:tcPr>
            <w:tcW w:w="1914" w:type="dxa"/>
          </w:tcPr>
          <w:p w14:paraId="13B3AE0B" w14:textId="296DC54F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5 g/L - 5 g/L</w:t>
            </w:r>
          </w:p>
        </w:tc>
      </w:tr>
      <w:tr w:rsidR="00D26187" w:rsidRPr="00D26187" w14:paraId="50F5B422" w14:textId="77777777" w:rsidTr="001D6D4E">
        <w:trPr>
          <w:trHeight w:val="730"/>
        </w:trPr>
        <w:tc>
          <w:tcPr>
            <w:tcW w:w="1838" w:type="dxa"/>
          </w:tcPr>
          <w:p w14:paraId="01880CF8" w14:textId="77777777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Large number of samples</w:t>
            </w:r>
          </w:p>
        </w:tc>
        <w:tc>
          <w:tcPr>
            <w:tcW w:w="1913" w:type="dxa"/>
          </w:tcPr>
          <w:p w14:paraId="5B66434F" w14:textId="296721FB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pplicable</w:t>
            </w:r>
          </w:p>
        </w:tc>
        <w:tc>
          <w:tcPr>
            <w:tcW w:w="1914" w:type="dxa"/>
          </w:tcPr>
          <w:p w14:paraId="7D3116E5" w14:textId="3A4C8AED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pplicable</w:t>
            </w:r>
          </w:p>
        </w:tc>
        <w:tc>
          <w:tcPr>
            <w:tcW w:w="1914" w:type="dxa"/>
          </w:tcPr>
          <w:p w14:paraId="5F485BC1" w14:textId="6814E5A6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napplicable</w:t>
            </w:r>
          </w:p>
        </w:tc>
        <w:tc>
          <w:tcPr>
            <w:tcW w:w="1914" w:type="dxa"/>
          </w:tcPr>
          <w:p w14:paraId="75F4F206" w14:textId="16A44506" w:rsidR="00C1157E" w:rsidRPr="00D26187" w:rsidRDefault="00C1157E" w:rsidP="00C1157E">
            <w:pPr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D26187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pplicable</w:t>
            </w:r>
          </w:p>
        </w:tc>
      </w:tr>
    </w:tbl>
    <w:p w14:paraId="683F8C13" w14:textId="77777777" w:rsidR="002C70EA" w:rsidRPr="002378FB" w:rsidRDefault="002C70EA">
      <w:pPr>
        <w:rPr>
          <w:rFonts w:ascii="Times New Roman" w:hAnsi="Times New Roman" w:cs="Times New Roman"/>
          <w:color w:val="0070C0"/>
          <w:lang w:val="en-GB"/>
        </w:rPr>
      </w:pPr>
      <w:r w:rsidRPr="002378FB">
        <w:rPr>
          <w:rFonts w:ascii="Times New Roman" w:hAnsi="Times New Roman" w:cs="Times New Roman"/>
          <w:color w:val="0070C0"/>
          <w:lang w:val="en-GB"/>
        </w:rPr>
        <w:br w:type="page"/>
      </w:r>
    </w:p>
    <w:p w14:paraId="1D73A99B" w14:textId="77777777" w:rsidR="003A6AF3" w:rsidRPr="00ED18C0" w:rsidRDefault="003A6AF3" w:rsidP="003A6AF3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lang w:val="en-GB"/>
        </w:rPr>
      </w:pPr>
    </w:p>
    <w:p w14:paraId="59BD3F06" w14:textId="2C6B71D7" w:rsidR="003A6AF3" w:rsidRPr="00ED18C0" w:rsidRDefault="003A6AF3" w:rsidP="003A6AF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1568176"/>
      <w:r w:rsidRPr="00ED18C0">
        <w:rPr>
          <w:noProof/>
          <w:lang w:val="en-GB"/>
        </w:rPr>
        <w:drawing>
          <wp:inline distT="0" distB="0" distL="0" distR="0" wp14:anchorId="3C246CBD" wp14:editId="01286DCC">
            <wp:extent cx="5731510" cy="1967865"/>
            <wp:effectExtent l="0" t="0" r="0" b="0"/>
            <wp:docPr id="72513833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D18C0">
        <w:rPr>
          <w:rFonts w:ascii="Times New Roman" w:hAnsi="Times New Roman" w:cs="Times New Roman"/>
          <w:sz w:val="24"/>
          <w:szCs w:val="24"/>
          <w:lang w:val="en-GB"/>
        </w:rPr>
        <w:t xml:space="preserve"> Supplementary </w:t>
      </w:r>
      <w:r w:rsidR="00227B92" w:rsidRPr="00ED18C0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ED18C0">
        <w:rPr>
          <w:rFonts w:ascii="Times New Roman" w:hAnsi="Times New Roman" w:cs="Times New Roman"/>
          <w:sz w:val="24"/>
          <w:szCs w:val="24"/>
          <w:lang w:val="en-GB"/>
        </w:rPr>
        <w:t>ig</w:t>
      </w:r>
      <w:r w:rsidR="00227B92" w:rsidRPr="00ED18C0">
        <w:rPr>
          <w:rFonts w:ascii="Times New Roman" w:hAnsi="Times New Roman" w:cs="Times New Roman"/>
          <w:sz w:val="24"/>
          <w:szCs w:val="24"/>
          <w:lang w:val="en-GB"/>
        </w:rPr>
        <w:t>ure</w:t>
      </w:r>
      <w:r w:rsidRPr="00ED18C0">
        <w:rPr>
          <w:rFonts w:ascii="Times New Roman" w:hAnsi="Times New Roman" w:cs="Times New Roman"/>
          <w:sz w:val="24"/>
          <w:szCs w:val="24"/>
          <w:lang w:val="en-GB"/>
        </w:rPr>
        <w:t xml:space="preserve"> 1. Cleavage of 2'-FL by soluble lysates of (A)</w:t>
      </w:r>
      <w:r w:rsidRPr="00ED18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E. coli </w:t>
      </w:r>
      <w:r w:rsidRPr="00ED18C0">
        <w:rPr>
          <w:rFonts w:ascii="Times New Roman" w:hAnsi="Times New Roman" w:cs="Times New Roman"/>
          <w:sz w:val="24"/>
          <w:szCs w:val="24"/>
          <w:lang w:val="en-GB"/>
        </w:rPr>
        <w:t xml:space="preserve">BL21 (DE3) and (B) </w:t>
      </w:r>
      <w:r w:rsidRPr="00ED18C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. coli </w:t>
      </w:r>
      <w:r w:rsidRPr="00ED18C0">
        <w:rPr>
          <w:rFonts w:ascii="Times New Roman" w:hAnsi="Times New Roman" w:cs="Times New Roman"/>
          <w:sz w:val="24"/>
          <w:szCs w:val="24"/>
          <w:lang w:val="en-GB"/>
        </w:rPr>
        <w:t xml:space="preserve">BL21 (DE3) </w:t>
      </w:r>
      <w:proofErr w:type="spellStart"/>
      <w:r w:rsidRPr="00ED18C0">
        <w:rPr>
          <w:rFonts w:ascii="Times New Roman" w:hAnsi="Times New Roman" w:cs="Times New Roman"/>
          <w:sz w:val="24"/>
          <w:szCs w:val="24"/>
          <w:lang w:val="en-GB"/>
        </w:rPr>
        <w:t>pConFUC</w:t>
      </w:r>
      <w:proofErr w:type="spellEnd"/>
      <w:r w:rsidR="00227B92" w:rsidRPr="00ED18C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C27B18E" w14:textId="77777777" w:rsidR="003A6AF3" w:rsidRPr="00ED18C0" w:rsidRDefault="003A6AF3" w:rsidP="003A6AF3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9D36F67" w14:textId="3B2EB135" w:rsidR="009F0F89" w:rsidRDefault="009F0F8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950FFBF" w14:textId="77777777" w:rsidR="003A6AF3" w:rsidRPr="00ED18C0" w:rsidRDefault="003A6AF3" w:rsidP="003A6AF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F657B97" w14:textId="1A02E2DE" w:rsidR="0012050A" w:rsidRDefault="003A6AF3" w:rsidP="003A6AF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D18C0">
        <w:rPr>
          <w:noProof/>
          <w:lang w:val="en-GB"/>
        </w:rPr>
        <w:drawing>
          <wp:inline distT="0" distB="0" distL="0" distR="0" wp14:anchorId="425CD16D" wp14:editId="45EE819C">
            <wp:extent cx="5729603" cy="1573530"/>
            <wp:effectExtent l="0" t="0" r="0" b="0"/>
            <wp:docPr id="1320875853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9603" cy="157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D18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705E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</w:t>
      </w:r>
      <w:r w:rsidR="00227B92" w:rsidRPr="004705E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</w:t>
      </w:r>
      <w:r w:rsidRPr="004705E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</w:t>
      </w:r>
      <w:r w:rsidR="00227B92" w:rsidRPr="004705E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re</w:t>
      </w:r>
      <w:r w:rsidRPr="004705E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2. Improvement of 2'-FL detection by enhanced expression of RFP. (A) Cell growth (OD/OD</w:t>
      </w:r>
      <w:r w:rsidRPr="004705E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0</w:t>
      </w:r>
      <w:r w:rsidRPr="004705E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of FLS3. </w:t>
      </w:r>
      <w:r w:rsidR="00802FB1" w:rsidRPr="004705E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sults are the average of biological replicates </w:t>
      </w:r>
      <w:r w:rsidR="00DA0ADA" w:rsidRPr="004705E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n=3). Error bars represent standard deviations and are not displayed when smaller than symbol size. </w:t>
      </w:r>
      <w:r w:rsidRPr="004705E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B) Visual detection of 2'-FL with FLS3 after 24 h of incubation. FLS3 was cultured in 2’-FL containing R medium at a final cell concentration of 12.5% in 96-well plate. </w:t>
      </w:r>
      <w:bookmarkEnd w:id="2"/>
    </w:p>
    <w:p w14:paraId="2F57C83C" w14:textId="77777777" w:rsidR="0012050A" w:rsidRDefault="0012050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  <w:bookmarkStart w:id="3" w:name="_GoBack"/>
      <w:bookmarkEnd w:id="3"/>
    </w:p>
    <w:p w14:paraId="5A8D0219" w14:textId="329F2E0E" w:rsidR="0012050A" w:rsidRPr="002378FB" w:rsidRDefault="0042409C" w:rsidP="0012050A">
      <w:pPr>
        <w:spacing w:line="480" w:lineRule="auto"/>
        <w:jc w:val="left"/>
        <w:rPr>
          <w:color w:val="0070C0"/>
        </w:rPr>
      </w:pPr>
      <w:r w:rsidRPr="002378FB">
        <w:rPr>
          <w:noProof/>
          <w:color w:val="0070C0"/>
        </w:rPr>
        <w:lastRenderedPageBreak/>
        <w:drawing>
          <wp:inline distT="0" distB="0" distL="0" distR="0" wp14:anchorId="4774E51A" wp14:editId="21DCE739">
            <wp:extent cx="3295650" cy="32766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66547" w14:textId="5C4BD365" w:rsidR="0012050A" w:rsidRPr="0023081C" w:rsidRDefault="0012050A" w:rsidP="0064670B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3081C">
        <w:rPr>
          <w:rFonts w:ascii="Times New Roman" w:hAnsi="Times New Roman" w:cs="Times New Roman"/>
          <w:kern w:val="0"/>
          <w:sz w:val="24"/>
          <w:szCs w:val="24"/>
        </w:rPr>
        <w:t>Supplementary figure 3. Detection of biological</w:t>
      </w:r>
      <w:r w:rsidR="007B21D9" w:rsidRPr="0023081C">
        <w:rPr>
          <w:rFonts w:ascii="Times New Roman" w:hAnsi="Times New Roman" w:cs="Times New Roman"/>
          <w:kern w:val="0"/>
          <w:sz w:val="24"/>
          <w:szCs w:val="24"/>
        </w:rPr>
        <w:t>ly</w:t>
      </w:r>
      <w:r w:rsidR="0023081C" w:rsidRPr="0023081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3081C">
        <w:rPr>
          <w:rFonts w:ascii="Times New Roman" w:hAnsi="Times New Roman" w:cs="Times New Roman"/>
          <w:kern w:val="0"/>
          <w:sz w:val="24"/>
          <w:szCs w:val="24"/>
        </w:rPr>
        <w:t xml:space="preserve">relevant concentration of </w:t>
      </w:r>
      <w:r w:rsidRPr="0023081C">
        <w:rPr>
          <w:rFonts w:ascii="Times New Roman" w:hAnsi="Times New Roman" w:cs="Times New Roman"/>
          <w:sz w:val="24"/>
          <w:szCs w:val="24"/>
          <w:lang w:val="en-GB"/>
        </w:rPr>
        <w:t>2'-FL mixed in bovine milk. Fluorescence intensity changes (F/F</w:t>
      </w:r>
      <w:r w:rsidRPr="0023081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23081C">
        <w:rPr>
          <w:rFonts w:ascii="Times New Roman" w:hAnsi="Times New Roman" w:cs="Times New Roman"/>
          <w:sz w:val="24"/>
          <w:szCs w:val="24"/>
          <w:lang w:val="en-GB"/>
        </w:rPr>
        <w:t>) of biosensors and the basal fluorescence level (F</w:t>
      </w:r>
      <w:r w:rsidRPr="0023081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23081C">
        <w:rPr>
          <w:rFonts w:ascii="Times New Roman" w:hAnsi="Times New Roman" w:cs="Times New Roman"/>
          <w:sz w:val="24"/>
          <w:szCs w:val="24"/>
          <w:lang w:val="en-GB"/>
        </w:rPr>
        <w:t xml:space="preserve">) were compared after 10-h incubation. </w:t>
      </w:r>
      <w:bookmarkStart w:id="4" w:name="OLE_LINK2"/>
      <w:r w:rsidR="00802FB1" w:rsidRPr="0023081C">
        <w:rPr>
          <w:rFonts w:ascii="Times New Roman" w:hAnsi="Times New Roman" w:cs="Times New Roman"/>
          <w:sz w:val="24"/>
          <w:szCs w:val="24"/>
          <w:lang w:val="en-GB"/>
        </w:rPr>
        <w:t xml:space="preserve">Results are the average of biological replicates </w:t>
      </w:r>
      <w:r w:rsidRPr="0023081C">
        <w:rPr>
          <w:rFonts w:ascii="Times New Roman" w:hAnsi="Times New Roman" w:cs="Times New Roman"/>
          <w:sz w:val="24"/>
          <w:szCs w:val="24"/>
          <w:lang w:val="en-GB"/>
        </w:rPr>
        <w:t>(n=3). The significance of the experimental results was determined using the student’s t-test</w:t>
      </w:r>
      <w:bookmarkEnd w:id="4"/>
      <w:r w:rsidRPr="002308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3081C">
        <w:rPr>
          <w:rFonts w:ascii="Times New Roman" w:hAnsi="Times New Roman" w:cs="Times New Roman"/>
          <w:kern w:val="0"/>
          <w:sz w:val="24"/>
          <w:szCs w:val="24"/>
        </w:rPr>
        <w:t>(*P &lt; 0.05; **P &lt; 0.01; ***P &lt; 0.001)</w:t>
      </w:r>
    </w:p>
    <w:p w14:paraId="10E7F97B" w14:textId="3BA0C347" w:rsidR="00ED354F" w:rsidRDefault="00ED35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705229" w14:textId="777FB381" w:rsidR="00517FFB" w:rsidRPr="00E47216" w:rsidRDefault="00ED354F" w:rsidP="003A6AF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4721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E47216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E47216" w:rsidRPr="00E47216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DB4DD44" w14:textId="4501C1E2" w:rsidR="00CD7805" w:rsidRPr="00E10D27" w:rsidRDefault="00517FFB" w:rsidP="00CD780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0D27">
        <w:rPr>
          <w:rFonts w:ascii="Times New Roman" w:hAnsi="Times New Roman" w:cs="Times New Roman"/>
          <w:sz w:val="24"/>
          <w:szCs w:val="24"/>
        </w:rPr>
        <w:fldChar w:fldCharType="begin"/>
      </w:r>
      <w:r w:rsidRPr="00E10D2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10D27">
        <w:rPr>
          <w:rFonts w:ascii="Times New Roman" w:hAnsi="Times New Roman" w:cs="Times New Roman"/>
          <w:sz w:val="24"/>
          <w:szCs w:val="24"/>
        </w:rPr>
        <w:fldChar w:fldCharType="separate"/>
      </w:r>
      <w:r w:rsidR="00786686" w:rsidRPr="00E10D27">
        <w:rPr>
          <w:rFonts w:ascii="Times New Roman" w:hAnsi="Times New Roman" w:cs="Times New Roman"/>
          <w:sz w:val="24"/>
          <w:szCs w:val="24"/>
        </w:rPr>
        <w:t>1</w:t>
      </w:r>
      <w:r w:rsidR="00786686" w:rsidRPr="00E10D27">
        <w:rPr>
          <w:rFonts w:ascii="Times New Roman" w:hAnsi="Times New Roman" w:cs="Times New Roman"/>
          <w:sz w:val="24"/>
          <w:szCs w:val="24"/>
        </w:rPr>
        <w:tab/>
      </w:r>
      <w:r w:rsidR="00CD7805" w:rsidRPr="00E1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ydametova, E., Shin, J., Yu, J. &amp; Kweon, D. H. A simple enzymatic method for quantitation of 2'-fucosyllactose. </w:t>
      </w:r>
      <w:r w:rsidR="00CD7805" w:rsidRPr="00E10D2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. Microbiol. Biotechn.</w:t>
      </w:r>
      <w:r w:rsidR="00CD7805" w:rsidRPr="00E1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D7805" w:rsidRPr="00E10D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8</w:t>
      </w:r>
      <w:r w:rsidR="00CD7805" w:rsidRPr="00E10D27">
        <w:rPr>
          <w:rFonts w:ascii="Times New Roman" w:hAnsi="Times New Roman" w:cs="Times New Roman"/>
          <w:color w:val="000000" w:themeColor="text1"/>
          <w:sz w:val="24"/>
          <w:szCs w:val="24"/>
        </w:rPr>
        <w:t>, 1141-1146 (2018).</w:t>
      </w:r>
    </w:p>
    <w:p w14:paraId="31C27C42" w14:textId="3F008EF9" w:rsidR="00786686" w:rsidRPr="00E10D27" w:rsidRDefault="00E10D27" w:rsidP="00CD7805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10D27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CD7805" w:rsidRPr="00E1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eydametova, E.</w:t>
      </w:r>
      <w:r w:rsidR="00CD7805" w:rsidRPr="00E10D2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.</w:t>
      </w:r>
      <w:r w:rsidR="00CD7805" w:rsidRPr="00E1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velopment of a quantitative assay for 2'-fucosyllactose via one-pot reaction with alpha-1,2-fucosidase and l-fucose dehydrogenase. </w:t>
      </w:r>
      <w:r w:rsidR="00CD7805" w:rsidRPr="00E10D2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al. Biochem.</w:t>
      </w:r>
      <w:r w:rsidR="00CD7805" w:rsidRPr="00E1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D7805" w:rsidRPr="00E10D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82</w:t>
      </w:r>
      <w:r w:rsidR="00CD7805" w:rsidRPr="00E10D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113358</w:t>
      </w:r>
      <w:r w:rsidR="00CD7805" w:rsidRPr="00E1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19). </w:t>
      </w:r>
    </w:p>
    <w:p w14:paraId="0BBCE9D2" w14:textId="24FD654B" w:rsidR="00786686" w:rsidRPr="00E10D27" w:rsidRDefault="00786686" w:rsidP="00E10D2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10D27">
        <w:rPr>
          <w:rFonts w:ascii="Times New Roman" w:hAnsi="Times New Roman" w:cs="Times New Roman"/>
          <w:sz w:val="24"/>
          <w:szCs w:val="24"/>
        </w:rPr>
        <w:t>3</w:t>
      </w:r>
      <w:r w:rsidRPr="00E10D27">
        <w:rPr>
          <w:rFonts w:ascii="Times New Roman" w:hAnsi="Times New Roman" w:cs="Times New Roman"/>
          <w:sz w:val="24"/>
          <w:szCs w:val="24"/>
        </w:rPr>
        <w:tab/>
        <w:t xml:space="preserve">Christensen, A. S., Skov, S. H., Lendal, S. E. &amp; Hornshoj, B. H. Quantifying the human milk oligosaccharides 2'-fucosyllactose and 3-fucosyllactose in different food applications by high-performance liquid chromatography with refractive index detection. </w:t>
      </w:r>
      <w:r w:rsidRPr="00E10D27">
        <w:rPr>
          <w:rFonts w:ascii="Times New Roman" w:hAnsi="Times New Roman" w:cs="Times New Roman"/>
          <w:i/>
          <w:sz w:val="24"/>
          <w:szCs w:val="24"/>
        </w:rPr>
        <w:t>J</w:t>
      </w:r>
      <w:r w:rsidR="007B21D9">
        <w:rPr>
          <w:rFonts w:ascii="Times New Roman" w:hAnsi="Times New Roman" w:cs="Times New Roman"/>
          <w:i/>
          <w:sz w:val="24"/>
          <w:szCs w:val="24"/>
        </w:rPr>
        <w:t>.</w:t>
      </w:r>
      <w:r w:rsidRPr="00E10D27">
        <w:rPr>
          <w:rFonts w:ascii="Times New Roman" w:hAnsi="Times New Roman" w:cs="Times New Roman"/>
          <w:i/>
          <w:sz w:val="24"/>
          <w:szCs w:val="24"/>
        </w:rPr>
        <w:t xml:space="preserve"> Food Sci</w:t>
      </w:r>
      <w:r w:rsidR="007B21D9">
        <w:rPr>
          <w:rFonts w:ascii="Times New Roman" w:hAnsi="Times New Roman" w:cs="Times New Roman"/>
          <w:i/>
          <w:sz w:val="24"/>
          <w:szCs w:val="24"/>
        </w:rPr>
        <w:t>.</w:t>
      </w:r>
      <w:r w:rsidRPr="00E10D27">
        <w:rPr>
          <w:rFonts w:ascii="Times New Roman" w:hAnsi="Times New Roman" w:cs="Times New Roman"/>
          <w:sz w:val="24"/>
          <w:szCs w:val="24"/>
        </w:rPr>
        <w:t xml:space="preserve"> </w:t>
      </w:r>
      <w:r w:rsidRPr="00E10D27">
        <w:rPr>
          <w:rFonts w:ascii="Times New Roman" w:hAnsi="Times New Roman" w:cs="Times New Roman"/>
          <w:b/>
          <w:sz w:val="24"/>
          <w:szCs w:val="24"/>
        </w:rPr>
        <w:t>85</w:t>
      </w:r>
      <w:r w:rsidRPr="00E10D27">
        <w:rPr>
          <w:rFonts w:ascii="Times New Roman" w:hAnsi="Times New Roman" w:cs="Times New Roman"/>
          <w:sz w:val="24"/>
          <w:szCs w:val="24"/>
        </w:rPr>
        <w:t>, 332-339 (2020).</w:t>
      </w:r>
    </w:p>
    <w:p w14:paraId="22D15345" w14:textId="5AE18173" w:rsidR="003A6AF3" w:rsidRPr="0012050A" w:rsidRDefault="00517FFB" w:rsidP="003A6AF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10D2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A6AF3" w:rsidRPr="0012050A" w:rsidSect="002A28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5B7210" w14:textId="77777777" w:rsidR="00C31A22" w:rsidRDefault="00C31A22" w:rsidP="00ED18C0">
      <w:pPr>
        <w:spacing w:after="0" w:line="240" w:lineRule="auto"/>
      </w:pPr>
      <w:r>
        <w:separator/>
      </w:r>
    </w:p>
  </w:endnote>
  <w:endnote w:type="continuationSeparator" w:id="0">
    <w:p w14:paraId="287CB155" w14:textId="77777777" w:rsidR="00C31A22" w:rsidRDefault="00C31A22" w:rsidP="00ED18C0">
      <w:pPr>
        <w:spacing w:after="0" w:line="240" w:lineRule="auto"/>
      </w:pPr>
      <w:r>
        <w:continuationSeparator/>
      </w:r>
    </w:p>
  </w:endnote>
  <w:endnote w:type="continuationNotice" w:id="1">
    <w:p w14:paraId="2289125A" w14:textId="77777777" w:rsidR="00C31A22" w:rsidRDefault="00C31A2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DAC565" w14:textId="77777777" w:rsidR="00C31A22" w:rsidRDefault="00C31A22" w:rsidP="00ED18C0">
      <w:pPr>
        <w:spacing w:after="0" w:line="240" w:lineRule="auto"/>
      </w:pPr>
      <w:r>
        <w:separator/>
      </w:r>
    </w:p>
  </w:footnote>
  <w:footnote w:type="continuationSeparator" w:id="0">
    <w:p w14:paraId="3AB749E4" w14:textId="77777777" w:rsidR="00C31A22" w:rsidRDefault="00C31A22" w:rsidP="00ED18C0">
      <w:pPr>
        <w:spacing w:after="0" w:line="240" w:lineRule="auto"/>
      </w:pPr>
      <w:r>
        <w:continuationSeparator/>
      </w:r>
    </w:p>
  </w:footnote>
  <w:footnote w:type="continuationNotice" w:id="1">
    <w:p w14:paraId="54DD169B" w14:textId="77777777" w:rsidR="00C31A22" w:rsidRDefault="00C31A2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O3NDYyAyJTC1MDUyUdpeDU4uLM/DyQAotaAAcf0KA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sr0t9z2xwre6efdspxp9averp5tp9p0avf&quot;&gt;FLs&lt;record-ids&gt;&lt;item&gt;1064&lt;/item&gt;&lt;item&gt;1066&lt;/item&gt;&lt;item&gt;1067&lt;/item&gt;&lt;/record-ids&gt;&lt;/item&gt;&lt;/Libraries&gt;"/>
  </w:docVars>
  <w:rsids>
    <w:rsidRoot w:val="003A6AF3"/>
    <w:rsid w:val="00056C82"/>
    <w:rsid w:val="00083CFD"/>
    <w:rsid w:val="000A00A0"/>
    <w:rsid w:val="000A0B53"/>
    <w:rsid w:val="000A40BF"/>
    <w:rsid w:val="000C2A29"/>
    <w:rsid w:val="000D6491"/>
    <w:rsid w:val="000E0165"/>
    <w:rsid w:val="00100BAC"/>
    <w:rsid w:val="00113839"/>
    <w:rsid w:val="0012050A"/>
    <w:rsid w:val="00140647"/>
    <w:rsid w:val="00153402"/>
    <w:rsid w:val="00185869"/>
    <w:rsid w:val="001C1AFA"/>
    <w:rsid w:val="001D6D4E"/>
    <w:rsid w:val="002142BB"/>
    <w:rsid w:val="00221526"/>
    <w:rsid w:val="00227B92"/>
    <w:rsid w:val="0023081C"/>
    <w:rsid w:val="002378FB"/>
    <w:rsid w:val="00257831"/>
    <w:rsid w:val="00276048"/>
    <w:rsid w:val="002962F5"/>
    <w:rsid w:val="002A2857"/>
    <w:rsid w:val="002A6BD4"/>
    <w:rsid w:val="002C70EA"/>
    <w:rsid w:val="003656D5"/>
    <w:rsid w:val="003727FC"/>
    <w:rsid w:val="003A6AF3"/>
    <w:rsid w:val="003F3F3E"/>
    <w:rsid w:val="0042409C"/>
    <w:rsid w:val="00450903"/>
    <w:rsid w:val="004705EC"/>
    <w:rsid w:val="00470DC9"/>
    <w:rsid w:val="00517FFB"/>
    <w:rsid w:val="005920E3"/>
    <w:rsid w:val="00592843"/>
    <w:rsid w:val="005D1E2D"/>
    <w:rsid w:val="0060749F"/>
    <w:rsid w:val="00611C44"/>
    <w:rsid w:val="0064670B"/>
    <w:rsid w:val="007014D0"/>
    <w:rsid w:val="00761ADB"/>
    <w:rsid w:val="00761F55"/>
    <w:rsid w:val="007835D7"/>
    <w:rsid w:val="00786686"/>
    <w:rsid w:val="007B21D9"/>
    <w:rsid w:val="007C0619"/>
    <w:rsid w:val="007D70B5"/>
    <w:rsid w:val="00802FB1"/>
    <w:rsid w:val="008129D7"/>
    <w:rsid w:val="0087306C"/>
    <w:rsid w:val="00887A17"/>
    <w:rsid w:val="008F0B12"/>
    <w:rsid w:val="0098385E"/>
    <w:rsid w:val="009F0F89"/>
    <w:rsid w:val="00AB1604"/>
    <w:rsid w:val="00AC2B58"/>
    <w:rsid w:val="00AE5FBD"/>
    <w:rsid w:val="00B069E5"/>
    <w:rsid w:val="00B21655"/>
    <w:rsid w:val="00B74E3A"/>
    <w:rsid w:val="00BB6C50"/>
    <w:rsid w:val="00C1157E"/>
    <w:rsid w:val="00C31A22"/>
    <w:rsid w:val="00CC12E0"/>
    <w:rsid w:val="00CD7805"/>
    <w:rsid w:val="00CE4E01"/>
    <w:rsid w:val="00CF1882"/>
    <w:rsid w:val="00D26187"/>
    <w:rsid w:val="00D70123"/>
    <w:rsid w:val="00D70955"/>
    <w:rsid w:val="00DA0ADA"/>
    <w:rsid w:val="00E10D27"/>
    <w:rsid w:val="00E27F7E"/>
    <w:rsid w:val="00E47216"/>
    <w:rsid w:val="00E64062"/>
    <w:rsid w:val="00ED18C0"/>
    <w:rsid w:val="00ED354F"/>
    <w:rsid w:val="00EF2B9A"/>
    <w:rsid w:val="00F0162E"/>
    <w:rsid w:val="00F3251E"/>
    <w:rsid w:val="00F33B9A"/>
    <w:rsid w:val="00F461A9"/>
    <w:rsid w:val="00F6466E"/>
    <w:rsid w:val="00F94542"/>
    <w:rsid w:val="00FC58C8"/>
    <w:rsid w:val="00FF60BA"/>
    <w:rsid w:val="0E72D389"/>
    <w:rsid w:val="2139EFEA"/>
    <w:rsid w:val="2B38BBA1"/>
    <w:rsid w:val="2C4DC8A9"/>
    <w:rsid w:val="39A5260C"/>
    <w:rsid w:val="46262233"/>
    <w:rsid w:val="4F2C2449"/>
    <w:rsid w:val="6DE2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2FACA"/>
  <w15:chartTrackingRefBased/>
  <w15:docId w15:val="{19BE566F-157F-461C-8C13-573CCF660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C70EA"/>
    <w:rPr>
      <w:rFonts w:asci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3A6AF3"/>
    <w:rPr>
      <w:color w:val="0563C1"/>
      <w:u w:val="single"/>
    </w:rPr>
  </w:style>
  <w:style w:type="paragraph" w:customStyle="1" w:styleId="BCAuthorAddress">
    <w:name w:val="BC_Author_Address"/>
    <w:basedOn w:val="a"/>
    <w:next w:val="a"/>
    <w:rsid w:val="003A6AF3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3A6AF3"/>
    <w:pPr>
      <w:widowControl/>
      <w:wordWrap/>
      <w:autoSpaceDE/>
      <w:autoSpaceDN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table" w:styleId="a4">
    <w:name w:val="Table Grid"/>
    <w:basedOn w:val="a1"/>
    <w:uiPriority w:val="39"/>
    <w:rsid w:val="003A6AF3"/>
    <w:pPr>
      <w:widowControl/>
      <w:wordWrap/>
      <w:autoSpaceDE/>
      <w:autoSpaceDN/>
      <w:spacing w:after="0" w:line="240" w:lineRule="auto"/>
    </w:pPr>
    <w:rPr>
      <w:rFonts w:asci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AE5F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AE5FBD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27B92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227B92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227B92"/>
    <w:rPr>
      <w:rFonts w:asciiTheme="minorHAnsi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227B92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227B92"/>
    <w:rPr>
      <w:rFonts w:asciiTheme="minorHAnsi"/>
      <w:b/>
      <w:bCs/>
      <w:szCs w:val="20"/>
    </w:rPr>
  </w:style>
  <w:style w:type="paragraph" w:styleId="a9">
    <w:name w:val="header"/>
    <w:basedOn w:val="a"/>
    <w:link w:val="Char2"/>
    <w:uiPriority w:val="99"/>
    <w:unhideWhenUsed/>
    <w:rsid w:val="00ED1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9"/>
    <w:uiPriority w:val="99"/>
    <w:rsid w:val="00ED18C0"/>
    <w:rPr>
      <w:rFonts w:asciiTheme="minorHAnsi"/>
    </w:rPr>
  </w:style>
  <w:style w:type="paragraph" w:styleId="aa">
    <w:name w:val="footer"/>
    <w:basedOn w:val="a"/>
    <w:link w:val="Char3"/>
    <w:uiPriority w:val="99"/>
    <w:unhideWhenUsed/>
    <w:rsid w:val="00ED18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a"/>
    <w:uiPriority w:val="99"/>
    <w:rsid w:val="00ED18C0"/>
    <w:rPr>
      <w:rFonts w:asciiTheme="minorHAnsi"/>
    </w:rPr>
  </w:style>
  <w:style w:type="paragraph" w:customStyle="1" w:styleId="EndNoteBibliographyTitle">
    <w:name w:val="EndNote Bibliography Title"/>
    <w:basedOn w:val="a"/>
    <w:link w:val="EndNoteBibliographyTitleChar"/>
    <w:rsid w:val="00517FF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17FF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517FFB"/>
    <w:pPr>
      <w:spacing w:line="240" w:lineRule="auto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517FF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1ADB7E18214641B218AE7DAFAD8D5E" ma:contentTypeVersion="13" ma:contentTypeDescription="Create a new document." ma:contentTypeScope="" ma:versionID="de102a8945c50b8818a583acb44157fe">
  <xsd:schema xmlns:xsd="http://www.w3.org/2001/XMLSchema" xmlns:xs="http://www.w3.org/2001/XMLSchema" xmlns:p="http://schemas.microsoft.com/office/2006/metadata/properties" xmlns:ns3="33a88934-8f4f-47c4-8983-42846a5f4340" xmlns:ns4="9ca52abf-32e0-41b9-846e-1fe2a290a549" targetNamespace="http://schemas.microsoft.com/office/2006/metadata/properties" ma:root="true" ma:fieldsID="26ec3f602501f721caa0b1db9e7b098c" ns3:_="" ns4:_="">
    <xsd:import namespace="33a88934-8f4f-47c4-8983-42846a5f4340"/>
    <xsd:import namespace="9ca52abf-32e0-41b9-846e-1fe2a290a5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a88934-8f4f-47c4-8983-42846a5f4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a52abf-32e0-41b9-846e-1fe2a290a54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641053-D3E6-45CE-897F-A5CFC6AEC7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CA4430-597A-4F70-A422-F3D66C152D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EB87A29-6709-43A8-AEC4-5164310F83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a88934-8f4f-47c4-8983-42846a5f4340"/>
    <ds:schemaRef ds:uri="9ca52abf-32e0-41b9-846e-1fe2a290a5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895</Words>
  <Characters>5102</Characters>
  <Application>Microsoft Office Word</Application>
  <DocSecurity>0</DocSecurity>
  <Lines>42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hyeok Shin</dc:creator>
  <cp:keywords/>
  <dc:description/>
  <cp:lastModifiedBy>Shin, Jonghyeok</cp:lastModifiedBy>
  <cp:revision>3</cp:revision>
  <dcterms:created xsi:type="dcterms:W3CDTF">2020-06-11T02:58:00Z</dcterms:created>
  <dcterms:modified xsi:type="dcterms:W3CDTF">2020-06-11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1ADB7E18214641B218AE7DAFAD8D5E</vt:lpwstr>
  </property>
</Properties>
</file>